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D2422" w14:textId="77777777" w:rsidR="00083A53" w:rsidRPr="00ED52BA" w:rsidRDefault="00000000" w:rsidP="00ED52BA">
      <w:pPr>
        <w:pStyle w:val="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ED52B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14E3166C" w14:textId="77777777" w:rsidR="00083A53" w:rsidRPr="00783765" w:rsidRDefault="00000000" w:rsidP="000466FC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3765">
        <w:rPr>
          <w:rFonts w:ascii="Times New Roman" w:hAnsi="Times New Roman" w:cs="Times New Roman"/>
          <w:b/>
          <w:bCs/>
          <w:sz w:val="24"/>
          <w:szCs w:val="24"/>
        </w:rPr>
        <w:t xml:space="preserve">S1 Table. List of functions by MEGURU STATION installation area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724"/>
        <w:gridCol w:w="8230"/>
      </w:tblGrid>
      <w:tr w:rsidR="004173C4" w14:paraId="39EF876C" w14:textId="77777777" w:rsidTr="00A01019">
        <w:trPr>
          <w:trHeight w:val="330"/>
        </w:trPr>
        <w:tc>
          <w:tcPr>
            <w:tcW w:w="5000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FFCBB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koma (Community A)</w:t>
            </w:r>
          </w:p>
        </w:tc>
      </w:tr>
      <w:tr w:rsidR="004173C4" w14:paraId="613EA149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B0CE2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9FAF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173C4" w14:paraId="0A8C6794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E6482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Vegetable direct sale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293C9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Sales of vegetables grown by local farmers</w:t>
            </w:r>
          </w:p>
        </w:tc>
      </w:tr>
      <w:tr w:rsidR="004173C4" w14:paraId="5BD73FC8" w14:textId="77777777" w:rsidTr="00A01019">
        <w:trPr>
          <w:trHeight w:val="645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5F46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9D758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Volunteers to operate MEGURU STATION installation sites</w:t>
            </w:r>
          </w:p>
        </w:tc>
      </w:tr>
      <w:tr w:rsidR="004173C4" w14:paraId="5256DEAE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6BC63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Check-in card registration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60EE9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Registration of ICT-based check-in systems</w:t>
            </w:r>
          </w:p>
        </w:tc>
      </w:tr>
      <w:tr w:rsidR="004173C4" w14:paraId="6975EB60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99179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Use check-in system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ECE1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Use the check-in system at the entrance of MEGURU STATION</w:t>
            </w:r>
          </w:p>
        </w:tc>
      </w:tr>
      <w:tr w:rsidR="004173C4" w14:paraId="06C92729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3AE98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Bringing kitchen waste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DEC90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Bring resource trash generated at home</w:t>
            </w:r>
          </w:p>
        </w:tc>
      </w:tr>
      <w:tr w:rsidR="004173C4" w14:paraId="2F41FE54" w14:textId="77777777" w:rsidTr="00A01019">
        <w:trPr>
          <w:trHeight w:val="645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FF103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Free distribution of liquid fertilizer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DE4DF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Collection and utilization of liquid fertilizer discharged from resource-collection site</w:t>
            </w:r>
          </w:p>
        </w:tc>
      </w:tr>
      <w:tr w:rsidR="004173C4" w14:paraId="0A092015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A2A7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Greenway Cafe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A94BF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Simple cafe set up by MEGURU STATION</w:t>
            </w:r>
          </w:p>
        </w:tc>
      </w:tr>
      <w:tr w:rsidR="004173C4" w14:paraId="6C08DEDB" w14:textId="77777777" w:rsidTr="00A01019">
        <w:trPr>
          <w:trHeight w:val="960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07E0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089F2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Events held in areas where MEGURU STATION is installed (e.g., Christmas parties, outing promotion events)</w:t>
            </w:r>
          </w:p>
        </w:tc>
      </w:tr>
      <w:tr w:rsidR="004173C4" w14:paraId="44E8913F" w14:textId="77777777" w:rsidTr="00A01019">
        <w:trPr>
          <w:trHeight w:val="33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5E83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ongo</w:t>
            </w:r>
          </w:p>
        </w:tc>
      </w:tr>
      <w:tr w:rsidR="004173C4" w14:paraId="5A1CA6F3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8E692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229DC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173C4" w14:paraId="16580AA1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DA3C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AOZORA market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1BC0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Sales and free donations (sharing) of vegetables grown by local farmers</w:t>
            </w:r>
          </w:p>
        </w:tc>
      </w:tr>
      <w:tr w:rsidR="004173C4" w14:paraId="3253F0B3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C760A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MEGURU farm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93645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Simple farm by volunteers</w:t>
            </w:r>
          </w:p>
        </w:tc>
      </w:tr>
      <w:tr w:rsidR="004173C4" w14:paraId="668D9575" w14:textId="77777777" w:rsidTr="00A01019">
        <w:trPr>
          <w:trHeight w:val="33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5D1C7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zeki</w:t>
            </w:r>
          </w:p>
        </w:tc>
      </w:tr>
      <w:tr w:rsidR="004173C4" w14:paraId="23FE6F55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BA55C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39DED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173C4" w14:paraId="53C3D512" w14:textId="77777777" w:rsidTr="00A01019">
        <w:trPr>
          <w:trHeight w:val="330"/>
        </w:trPr>
        <w:tc>
          <w:tcPr>
            <w:tcW w:w="20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1C85F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 xml:space="preserve"> Cake sales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0E311" w14:textId="77777777" w:rsidR="00083A53" w:rsidRPr="00E51A69" w:rsidRDefault="00000000" w:rsidP="000466FC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A69">
              <w:rPr>
                <w:rFonts w:ascii="Times New Roman" w:hAnsi="Times New Roman" w:cs="Times New Roman"/>
                <w:sz w:val="24"/>
                <w:szCs w:val="24"/>
              </w:rPr>
              <w:t>Cake sales by residents</w:t>
            </w:r>
          </w:p>
        </w:tc>
      </w:tr>
    </w:tbl>
    <w:p w14:paraId="1AD201D6" w14:textId="77777777" w:rsidR="0002663F" w:rsidRPr="00E51A69" w:rsidRDefault="0002663F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EA0B0D" w14:textId="77777777" w:rsidR="00083A53" w:rsidRDefault="00083A53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4AEBEA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BD6861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B77E7B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51FE5D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FDCEE4" w14:textId="77777777" w:rsidR="00313A50" w:rsidRDefault="00313A50" w:rsidP="000466F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13A50" w:rsidSect="00313A50">
      <w:pgSz w:w="16834" w:h="11909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7707A"/>
    <w:multiLevelType w:val="hybridMultilevel"/>
    <w:tmpl w:val="8B1E93CE"/>
    <w:lvl w:ilvl="0" w:tplc="15C6A6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987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CE21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9E0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DCD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008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D68A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465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FA2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133862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53"/>
    <w:rsid w:val="0002329C"/>
    <w:rsid w:val="00023EA9"/>
    <w:rsid w:val="0002663F"/>
    <w:rsid w:val="00030288"/>
    <w:rsid w:val="000466FC"/>
    <w:rsid w:val="00071CD3"/>
    <w:rsid w:val="00083A53"/>
    <w:rsid w:val="00087822"/>
    <w:rsid w:val="000A08D0"/>
    <w:rsid w:val="000A39FC"/>
    <w:rsid w:val="000C7BD0"/>
    <w:rsid w:val="001327E7"/>
    <w:rsid w:val="001702C2"/>
    <w:rsid w:val="001B6973"/>
    <w:rsid w:val="00206800"/>
    <w:rsid w:val="00216AFB"/>
    <w:rsid w:val="00224525"/>
    <w:rsid w:val="00246BE5"/>
    <w:rsid w:val="00247F15"/>
    <w:rsid w:val="00292DEF"/>
    <w:rsid w:val="00293892"/>
    <w:rsid w:val="002C6A73"/>
    <w:rsid w:val="002E4E6B"/>
    <w:rsid w:val="002F732D"/>
    <w:rsid w:val="0030540B"/>
    <w:rsid w:val="00313A50"/>
    <w:rsid w:val="00314B1F"/>
    <w:rsid w:val="00367F03"/>
    <w:rsid w:val="00382D11"/>
    <w:rsid w:val="003869E6"/>
    <w:rsid w:val="00391B8D"/>
    <w:rsid w:val="003B4FCC"/>
    <w:rsid w:val="003D7BA4"/>
    <w:rsid w:val="004173C4"/>
    <w:rsid w:val="00425420"/>
    <w:rsid w:val="00443D3B"/>
    <w:rsid w:val="004658AF"/>
    <w:rsid w:val="00467830"/>
    <w:rsid w:val="004755F9"/>
    <w:rsid w:val="00530BB8"/>
    <w:rsid w:val="00542422"/>
    <w:rsid w:val="00554455"/>
    <w:rsid w:val="005564E6"/>
    <w:rsid w:val="00575B1C"/>
    <w:rsid w:val="005773DD"/>
    <w:rsid w:val="005F265B"/>
    <w:rsid w:val="006117EC"/>
    <w:rsid w:val="006201A3"/>
    <w:rsid w:val="00622E76"/>
    <w:rsid w:val="006317C7"/>
    <w:rsid w:val="006471D0"/>
    <w:rsid w:val="00647794"/>
    <w:rsid w:val="006542A7"/>
    <w:rsid w:val="0069061B"/>
    <w:rsid w:val="006934F4"/>
    <w:rsid w:val="006B1CCB"/>
    <w:rsid w:val="006D46D5"/>
    <w:rsid w:val="007115E3"/>
    <w:rsid w:val="00763F76"/>
    <w:rsid w:val="007744DF"/>
    <w:rsid w:val="00783765"/>
    <w:rsid w:val="0078642E"/>
    <w:rsid w:val="007B4254"/>
    <w:rsid w:val="007D6110"/>
    <w:rsid w:val="008460AE"/>
    <w:rsid w:val="008A0280"/>
    <w:rsid w:val="008B4F35"/>
    <w:rsid w:val="008C0711"/>
    <w:rsid w:val="008F35DE"/>
    <w:rsid w:val="00943FDA"/>
    <w:rsid w:val="00963983"/>
    <w:rsid w:val="009968F7"/>
    <w:rsid w:val="009C6640"/>
    <w:rsid w:val="009C6ED8"/>
    <w:rsid w:val="00A01019"/>
    <w:rsid w:val="00A1348C"/>
    <w:rsid w:val="00A646F7"/>
    <w:rsid w:val="00A7509B"/>
    <w:rsid w:val="00AE390D"/>
    <w:rsid w:val="00AF1F3F"/>
    <w:rsid w:val="00B50910"/>
    <w:rsid w:val="00B51FA1"/>
    <w:rsid w:val="00BC3071"/>
    <w:rsid w:val="00C03ED2"/>
    <w:rsid w:val="00C063DB"/>
    <w:rsid w:val="00C24AE6"/>
    <w:rsid w:val="00C65325"/>
    <w:rsid w:val="00C7103C"/>
    <w:rsid w:val="00C72CA8"/>
    <w:rsid w:val="00C95480"/>
    <w:rsid w:val="00CD5CF0"/>
    <w:rsid w:val="00CE5789"/>
    <w:rsid w:val="00CF4677"/>
    <w:rsid w:val="00CF72DC"/>
    <w:rsid w:val="00D37773"/>
    <w:rsid w:val="00D42334"/>
    <w:rsid w:val="00D532C1"/>
    <w:rsid w:val="00D87998"/>
    <w:rsid w:val="00DB49E3"/>
    <w:rsid w:val="00DC56D6"/>
    <w:rsid w:val="00DD0AEB"/>
    <w:rsid w:val="00E0619B"/>
    <w:rsid w:val="00E30FCA"/>
    <w:rsid w:val="00E37B03"/>
    <w:rsid w:val="00E51A69"/>
    <w:rsid w:val="00ED0FF9"/>
    <w:rsid w:val="00ED52BA"/>
    <w:rsid w:val="00ED7E65"/>
    <w:rsid w:val="00EE036E"/>
    <w:rsid w:val="00EE4124"/>
    <w:rsid w:val="00F05901"/>
    <w:rsid w:val="00F35E28"/>
    <w:rsid w:val="00F63DDB"/>
    <w:rsid w:val="00FA5441"/>
    <w:rsid w:val="00FD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9F2A6"/>
  <w15:chartTrackingRefBased/>
  <w15:docId w15:val="{DD26ADD0-5C28-45A2-B711-4F1F4932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3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3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83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83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83A5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83A5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83A5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83A5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83A5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83A5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3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3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3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3A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A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3A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3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3A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3A53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FA5441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2C6A73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2C6A73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2C6A7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C6A7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C6A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阿部紀之</cp:lastModifiedBy>
  <cp:revision>2</cp:revision>
  <dcterms:created xsi:type="dcterms:W3CDTF">2025-09-02T10:35:00Z</dcterms:created>
  <dcterms:modified xsi:type="dcterms:W3CDTF">2025-09-02T10:35:00Z</dcterms:modified>
</cp:coreProperties>
</file>